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7D45" w:rsidRPr="00787D27" w:rsidRDefault="00F622FE" w:rsidP="009D7D4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 w:rsidR="009D7D45" w:rsidRPr="00787D27">
        <w:rPr>
          <w:rFonts w:ascii="Times New Roman" w:hAnsi="Times New Roman"/>
          <w:b/>
          <w:sz w:val="24"/>
          <w:szCs w:val="24"/>
        </w:rPr>
        <w:t>8</w:t>
      </w:r>
      <w:r w:rsidR="009D7D45" w:rsidRPr="00787D27">
        <w:rPr>
          <w:rFonts w:ascii="Times New Roman" w:hAnsi="Times New Roman"/>
          <w:sz w:val="24"/>
          <w:szCs w:val="24"/>
        </w:rPr>
        <w:t xml:space="preserve">: Day 1 ASR. </w:t>
      </w:r>
    </w:p>
    <w:tbl>
      <w:tblPr>
        <w:tblW w:w="7480" w:type="dxa"/>
        <w:jc w:val="center"/>
        <w:tblInd w:w="-1847" w:type="dxa"/>
        <w:tblLook w:val="04A0" w:firstRow="1" w:lastRow="0" w:firstColumn="1" w:lastColumn="0" w:noHBand="0" w:noVBand="1"/>
      </w:tblPr>
      <w:tblGrid>
        <w:gridCol w:w="2990"/>
        <w:gridCol w:w="2254"/>
        <w:gridCol w:w="2236"/>
      </w:tblGrid>
      <w:tr w:rsidR="009D7D45" w:rsidRPr="00392554" w:rsidTr="0006134B">
        <w:trPr>
          <w:trHeight w:val="645"/>
          <w:jc w:val="center"/>
        </w:trPr>
        <w:tc>
          <w:tcPr>
            <w:tcW w:w="2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39255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39255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omparison Group</w:t>
            </w:r>
          </w:p>
        </w:tc>
        <w:tc>
          <w:tcPr>
            <w:tcW w:w="22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39255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ignificance level</w:t>
            </w:r>
          </w:p>
        </w:tc>
      </w:tr>
      <w:tr w:rsidR="009D7D45" w:rsidRPr="00392554" w:rsidTr="0006134B">
        <w:trPr>
          <w:trHeight w:val="315"/>
          <w:jc w:val="center"/>
        </w:trPr>
        <w:tc>
          <w:tcPr>
            <w:tcW w:w="2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D45" w:rsidRPr="00392554" w:rsidRDefault="009D7D45" w:rsidP="00061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255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ïve (362.43 ± 38.31)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255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am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255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38</w:t>
            </w:r>
          </w:p>
        </w:tc>
      </w:tr>
      <w:tr w:rsidR="009D7D45" w:rsidRPr="00392554" w:rsidTr="0006134B">
        <w:trPr>
          <w:trHeight w:val="315"/>
          <w:jc w:val="center"/>
        </w:trPr>
        <w:tc>
          <w:tcPr>
            <w:tcW w:w="2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87D2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1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255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50</w:t>
            </w:r>
          </w:p>
        </w:tc>
      </w:tr>
      <w:tr w:rsidR="009D7D45" w:rsidRPr="00392554" w:rsidTr="0006134B">
        <w:trPr>
          <w:trHeight w:val="315"/>
          <w:jc w:val="center"/>
        </w:trPr>
        <w:tc>
          <w:tcPr>
            <w:tcW w:w="2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787D2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3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39255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19</w:t>
            </w:r>
            <w:r w:rsidRPr="00787D2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392554" w:rsidTr="0006134B">
        <w:trPr>
          <w:trHeight w:val="315"/>
          <w:jc w:val="center"/>
        </w:trPr>
        <w:tc>
          <w:tcPr>
            <w:tcW w:w="2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787D2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2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39255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46</w:t>
            </w:r>
            <w:r w:rsidRPr="00787D2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392554" w:rsidTr="0006134B">
        <w:trPr>
          <w:trHeight w:val="330"/>
          <w:jc w:val="center"/>
        </w:trPr>
        <w:tc>
          <w:tcPr>
            <w:tcW w:w="2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787D2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4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39255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8</w:t>
            </w:r>
            <w:r w:rsidRPr="00787D2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392554" w:rsidTr="0006134B">
        <w:trPr>
          <w:trHeight w:val="315"/>
          <w:jc w:val="center"/>
        </w:trPr>
        <w:tc>
          <w:tcPr>
            <w:tcW w:w="2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D45" w:rsidRPr="00392554" w:rsidRDefault="009D7D45" w:rsidP="00061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255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am (314.76 ± 31.50)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255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ive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255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38</w:t>
            </w:r>
          </w:p>
        </w:tc>
      </w:tr>
      <w:tr w:rsidR="009D7D45" w:rsidRPr="00392554" w:rsidTr="0006134B">
        <w:trPr>
          <w:trHeight w:val="315"/>
          <w:jc w:val="center"/>
        </w:trPr>
        <w:tc>
          <w:tcPr>
            <w:tcW w:w="2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87D2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1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255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1</w:t>
            </w:r>
          </w:p>
        </w:tc>
      </w:tr>
      <w:tr w:rsidR="009D7D45" w:rsidRPr="00392554" w:rsidTr="0006134B">
        <w:trPr>
          <w:trHeight w:val="315"/>
          <w:jc w:val="center"/>
        </w:trPr>
        <w:tc>
          <w:tcPr>
            <w:tcW w:w="2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87D2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3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255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6</w:t>
            </w:r>
          </w:p>
        </w:tc>
      </w:tr>
      <w:tr w:rsidR="009D7D45" w:rsidRPr="00392554" w:rsidTr="0006134B">
        <w:trPr>
          <w:trHeight w:val="315"/>
          <w:jc w:val="center"/>
        </w:trPr>
        <w:tc>
          <w:tcPr>
            <w:tcW w:w="2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87D2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2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255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13</w:t>
            </w:r>
          </w:p>
        </w:tc>
      </w:tr>
      <w:tr w:rsidR="009D7D45" w:rsidRPr="00392554" w:rsidTr="0006134B">
        <w:trPr>
          <w:trHeight w:val="330"/>
          <w:jc w:val="center"/>
        </w:trPr>
        <w:tc>
          <w:tcPr>
            <w:tcW w:w="2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787D2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4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39255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28</w:t>
            </w:r>
            <w:r w:rsidRPr="00787D2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392554" w:rsidTr="0006134B">
        <w:trPr>
          <w:trHeight w:val="315"/>
          <w:jc w:val="center"/>
        </w:trPr>
        <w:tc>
          <w:tcPr>
            <w:tcW w:w="2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D45" w:rsidRPr="00392554" w:rsidRDefault="009D7D45" w:rsidP="00061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87D2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1</w:t>
            </w:r>
            <w:r w:rsidRPr="0039255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386.65 ± 36.91)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255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ive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255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50</w:t>
            </w:r>
          </w:p>
        </w:tc>
      </w:tr>
      <w:tr w:rsidR="009D7D45" w:rsidRPr="00392554" w:rsidTr="0006134B">
        <w:trPr>
          <w:trHeight w:val="315"/>
          <w:jc w:val="center"/>
        </w:trPr>
        <w:tc>
          <w:tcPr>
            <w:tcW w:w="2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255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am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255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1</w:t>
            </w:r>
          </w:p>
        </w:tc>
      </w:tr>
      <w:tr w:rsidR="009D7D45" w:rsidRPr="00392554" w:rsidTr="0006134B">
        <w:trPr>
          <w:trHeight w:val="315"/>
          <w:jc w:val="center"/>
        </w:trPr>
        <w:tc>
          <w:tcPr>
            <w:tcW w:w="2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787D2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3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39255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5</w:t>
            </w:r>
            <w:r w:rsidRPr="00787D2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392554" w:rsidTr="0006134B">
        <w:trPr>
          <w:trHeight w:val="315"/>
          <w:jc w:val="center"/>
        </w:trPr>
        <w:tc>
          <w:tcPr>
            <w:tcW w:w="2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787D2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2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39255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14</w:t>
            </w:r>
            <w:r w:rsidRPr="00787D2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392554" w:rsidTr="0006134B">
        <w:trPr>
          <w:trHeight w:val="330"/>
          <w:jc w:val="center"/>
        </w:trPr>
        <w:tc>
          <w:tcPr>
            <w:tcW w:w="2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787D2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4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39255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3</w:t>
            </w:r>
            <w:r w:rsidRPr="00787D2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392554" w:rsidTr="0006134B">
        <w:trPr>
          <w:trHeight w:val="315"/>
          <w:jc w:val="center"/>
        </w:trPr>
        <w:tc>
          <w:tcPr>
            <w:tcW w:w="2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D45" w:rsidRPr="00392554" w:rsidRDefault="009D7D45" w:rsidP="00061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87D2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3</w:t>
            </w:r>
            <w:r w:rsidRPr="0039255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225.39 ± 43.18)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39255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Naive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39255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19</w:t>
            </w:r>
            <w:r w:rsidRPr="00787D2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392554" w:rsidTr="0006134B">
        <w:trPr>
          <w:trHeight w:val="315"/>
          <w:jc w:val="center"/>
        </w:trPr>
        <w:tc>
          <w:tcPr>
            <w:tcW w:w="2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255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am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255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6</w:t>
            </w:r>
          </w:p>
        </w:tc>
      </w:tr>
      <w:tr w:rsidR="009D7D45" w:rsidRPr="00392554" w:rsidTr="0006134B">
        <w:trPr>
          <w:trHeight w:val="315"/>
          <w:jc w:val="center"/>
        </w:trPr>
        <w:tc>
          <w:tcPr>
            <w:tcW w:w="2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787D2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1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39255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5</w:t>
            </w:r>
            <w:r w:rsidRPr="00787D2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392554" w:rsidTr="0006134B">
        <w:trPr>
          <w:trHeight w:val="315"/>
          <w:jc w:val="center"/>
        </w:trPr>
        <w:tc>
          <w:tcPr>
            <w:tcW w:w="2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87D2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2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255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65</w:t>
            </w:r>
          </w:p>
        </w:tc>
      </w:tr>
      <w:tr w:rsidR="009D7D45" w:rsidRPr="00392554" w:rsidTr="0006134B">
        <w:trPr>
          <w:trHeight w:val="330"/>
          <w:jc w:val="center"/>
        </w:trPr>
        <w:tc>
          <w:tcPr>
            <w:tcW w:w="2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87D2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4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255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76</w:t>
            </w:r>
          </w:p>
        </w:tc>
      </w:tr>
      <w:tr w:rsidR="009D7D45" w:rsidRPr="00392554" w:rsidTr="0006134B">
        <w:trPr>
          <w:trHeight w:val="315"/>
          <w:jc w:val="center"/>
        </w:trPr>
        <w:tc>
          <w:tcPr>
            <w:tcW w:w="2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D45" w:rsidRPr="00392554" w:rsidRDefault="009D7D45" w:rsidP="00061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87D2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2</w:t>
            </w:r>
            <w:r w:rsidRPr="0039255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251.16 ± 39.72)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39255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Naive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39255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46</w:t>
            </w:r>
            <w:r w:rsidRPr="00787D2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392554" w:rsidTr="0006134B">
        <w:trPr>
          <w:trHeight w:val="315"/>
          <w:jc w:val="center"/>
        </w:trPr>
        <w:tc>
          <w:tcPr>
            <w:tcW w:w="2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255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am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255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13</w:t>
            </w:r>
          </w:p>
        </w:tc>
      </w:tr>
      <w:tr w:rsidR="009D7D45" w:rsidRPr="00392554" w:rsidTr="0006134B">
        <w:trPr>
          <w:trHeight w:val="315"/>
          <w:jc w:val="center"/>
        </w:trPr>
        <w:tc>
          <w:tcPr>
            <w:tcW w:w="2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787D2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1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39255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14</w:t>
            </w:r>
            <w:r w:rsidRPr="00787D2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392554" w:rsidTr="0006134B">
        <w:trPr>
          <w:trHeight w:val="315"/>
          <w:jc w:val="center"/>
        </w:trPr>
        <w:tc>
          <w:tcPr>
            <w:tcW w:w="2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87D2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3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255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65</w:t>
            </w:r>
          </w:p>
        </w:tc>
      </w:tr>
      <w:tr w:rsidR="009D7D45" w:rsidRPr="00392554" w:rsidTr="0006134B">
        <w:trPr>
          <w:trHeight w:val="330"/>
          <w:jc w:val="center"/>
        </w:trPr>
        <w:tc>
          <w:tcPr>
            <w:tcW w:w="2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87D2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4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255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8</w:t>
            </w:r>
          </w:p>
        </w:tc>
      </w:tr>
      <w:tr w:rsidR="009D7D45" w:rsidRPr="00392554" w:rsidTr="0006134B">
        <w:trPr>
          <w:trHeight w:val="315"/>
          <w:jc w:val="center"/>
        </w:trPr>
        <w:tc>
          <w:tcPr>
            <w:tcW w:w="2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D45" w:rsidRPr="00392554" w:rsidRDefault="009D7D45" w:rsidP="00061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87D2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4</w:t>
            </w:r>
            <w:r w:rsidRPr="0039255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39255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127.01 ± 78.41)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39255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Naive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39255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8</w:t>
            </w:r>
            <w:r w:rsidRPr="00787D2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392554" w:rsidTr="0006134B">
        <w:trPr>
          <w:trHeight w:val="315"/>
          <w:jc w:val="center"/>
        </w:trPr>
        <w:tc>
          <w:tcPr>
            <w:tcW w:w="2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39255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Sham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39255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28</w:t>
            </w:r>
            <w:r w:rsidRPr="00787D2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392554" w:rsidTr="0006134B">
        <w:trPr>
          <w:trHeight w:val="315"/>
          <w:jc w:val="center"/>
        </w:trPr>
        <w:tc>
          <w:tcPr>
            <w:tcW w:w="2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787D2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1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39255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3</w:t>
            </w:r>
            <w:r w:rsidRPr="00787D2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392554" w:rsidTr="0006134B">
        <w:trPr>
          <w:trHeight w:val="315"/>
          <w:jc w:val="center"/>
        </w:trPr>
        <w:tc>
          <w:tcPr>
            <w:tcW w:w="2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87D2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3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255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76</w:t>
            </w:r>
          </w:p>
        </w:tc>
      </w:tr>
      <w:tr w:rsidR="009D7D45" w:rsidRPr="00392554" w:rsidTr="0006134B">
        <w:trPr>
          <w:trHeight w:val="330"/>
          <w:jc w:val="center"/>
        </w:trPr>
        <w:tc>
          <w:tcPr>
            <w:tcW w:w="2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87D2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2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392554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9255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8</w:t>
            </w:r>
          </w:p>
        </w:tc>
      </w:tr>
    </w:tbl>
    <w:p w:rsidR="009D7D45" w:rsidRPr="00787D27" w:rsidRDefault="009D7D45" w:rsidP="009D7D45">
      <w:pPr>
        <w:rPr>
          <w:rFonts w:ascii="Times New Roman" w:hAnsi="Times New Roman"/>
          <w:sz w:val="24"/>
          <w:szCs w:val="24"/>
        </w:rPr>
      </w:pPr>
    </w:p>
    <w:p w:rsidR="009D7D45" w:rsidRPr="00787D27" w:rsidRDefault="009D7D45" w:rsidP="009D7D45">
      <w:pPr>
        <w:rPr>
          <w:rFonts w:ascii="Times New Roman" w:hAnsi="Times New Roman"/>
          <w:sz w:val="24"/>
          <w:szCs w:val="24"/>
        </w:rPr>
      </w:pPr>
      <w:r w:rsidRPr="00787D27">
        <w:rPr>
          <w:rFonts w:ascii="Times New Roman" w:hAnsi="Times New Roman"/>
          <w:sz w:val="24"/>
          <w:szCs w:val="24"/>
        </w:rPr>
        <w:t xml:space="preserve">ASR response of the animals in each groups and its comparison with the other groups is given. Values are presented as </w:t>
      </w:r>
      <w:r w:rsidR="00A714D9">
        <w:rPr>
          <w:rFonts w:ascii="Times New Roman" w:hAnsi="Times New Roman"/>
          <w:sz w:val="24"/>
          <w:szCs w:val="24"/>
        </w:rPr>
        <w:t>m</w:t>
      </w:r>
      <w:r w:rsidRPr="00787D27">
        <w:rPr>
          <w:rFonts w:ascii="Times New Roman" w:hAnsi="Times New Roman"/>
          <w:sz w:val="24"/>
          <w:szCs w:val="24"/>
        </w:rPr>
        <w:t xml:space="preserve">ean ± SEM. * P value significant &lt;0.05. </w:t>
      </w:r>
    </w:p>
    <w:sectPr w:rsidR="009D7D45" w:rsidRPr="00787D27" w:rsidSect="005B51C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0AE4" w:rsidRDefault="004B0AE4" w:rsidP="0042629B">
      <w:pPr>
        <w:spacing w:after="0" w:line="240" w:lineRule="auto"/>
      </w:pPr>
      <w:r>
        <w:separator/>
      </w:r>
    </w:p>
  </w:endnote>
  <w:endnote w:type="continuationSeparator" w:id="0">
    <w:p w:rsidR="004B0AE4" w:rsidRDefault="004B0AE4" w:rsidP="004262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4581826"/>
      <w:docPartObj>
        <w:docPartGallery w:val="Page Numbers (Bottom of Page)"/>
        <w:docPartUnique/>
      </w:docPartObj>
    </w:sdtPr>
    <w:sdtEndPr/>
    <w:sdtContent>
      <w:p w:rsidR="008B3197" w:rsidRDefault="008B319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134B">
          <w:rPr>
            <w:noProof/>
          </w:rPr>
          <w:t>1</w:t>
        </w:r>
        <w:r>
          <w:fldChar w:fldCharType="end"/>
        </w:r>
      </w:p>
    </w:sdtContent>
  </w:sdt>
  <w:p w:rsidR="008B3197" w:rsidRDefault="008B31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0AE4" w:rsidRDefault="004B0AE4" w:rsidP="0042629B">
      <w:pPr>
        <w:spacing w:after="0" w:line="240" w:lineRule="auto"/>
      </w:pPr>
      <w:r>
        <w:separator/>
      </w:r>
    </w:p>
  </w:footnote>
  <w:footnote w:type="continuationSeparator" w:id="0">
    <w:p w:rsidR="004B0AE4" w:rsidRDefault="004B0AE4" w:rsidP="004262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13B"/>
    <w:rsid w:val="0001790E"/>
    <w:rsid w:val="00041ECC"/>
    <w:rsid w:val="0006134B"/>
    <w:rsid w:val="00087410"/>
    <w:rsid w:val="000F5E5C"/>
    <w:rsid w:val="001D2B6F"/>
    <w:rsid w:val="00207AF6"/>
    <w:rsid w:val="0021344C"/>
    <w:rsid w:val="002B59D7"/>
    <w:rsid w:val="003158D6"/>
    <w:rsid w:val="003A52AF"/>
    <w:rsid w:val="003C73A2"/>
    <w:rsid w:val="003C7BF9"/>
    <w:rsid w:val="00406524"/>
    <w:rsid w:val="00412828"/>
    <w:rsid w:val="0042629B"/>
    <w:rsid w:val="004B0AE4"/>
    <w:rsid w:val="004D1268"/>
    <w:rsid w:val="00570270"/>
    <w:rsid w:val="005B51C6"/>
    <w:rsid w:val="005F61E1"/>
    <w:rsid w:val="006212A2"/>
    <w:rsid w:val="0063405D"/>
    <w:rsid w:val="006A6F54"/>
    <w:rsid w:val="006C31E4"/>
    <w:rsid w:val="006C574D"/>
    <w:rsid w:val="006E0DC1"/>
    <w:rsid w:val="006E3847"/>
    <w:rsid w:val="00736A62"/>
    <w:rsid w:val="007951DA"/>
    <w:rsid w:val="00812027"/>
    <w:rsid w:val="00821268"/>
    <w:rsid w:val="008A0EF9"/>
    <w:rsid w:val="008A791C"/>
    <w:rsid w:val="008B3197"/>
    <w:rsid w:val="008C65F6"/>
    <w:rsid w:val="009145DC"/>
    <w:rsid w:val="00914EF1"/>
    <w:rsid w:val="009654B1"/>
    <w:rsid w:val="0099386B"/>
    <w:rsid w:val="009B09FA"/>
    <w:rsid w:val="009D7D45"/>
    <w:rsid w:val="009E6A3B"/>
    <w:rsid w:val="00A714D9"/>
    <w:rsid w:val="00A935EC"/>
    <w:rsid w:val="00AE07AF"/>
    <w:rsid w:val="00B7213B"/>
    <w:rsid w:val="00B86593"/>
    <w:rsid w:val="00BE07E8"/>
    <w:rsid w:val="00D0401C"/>
    <w:rsid w:val="00DB0CF9"/>
    <w:rsid w:val="00E71E02"/>
    <w:rsid w:val="00F26CAC"/>
    <w:rsid w:val="00F52AC5"/>
    <w:rsid w:val="00F622FE"/>
    <w:rsid w:val="00FF3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13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7213B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1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13B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426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2629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26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629B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9D7D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13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7213B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1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13B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426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2629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26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629B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9D7D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00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arma</dc:creator>
  <cp:lastModifiedBy>asharma</cp:lastModifiedBy>
  <cp:revision>4</cp:revision>
  <dcterms:created xsi:type="dcterms:W3CDTF">2014-10-15T20:10:00Z</dcterms:created>
  <dcterms:modified xsi:type="dcterms:W3CDTF">2014-10-17T20:33:00Z</dcterms:modified>
</cp:coreProperties>
</file>